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7751C" w14:textId="6461B459" w:rsidR="0088163B" w:rsidRPr="00CD4A79" w:rsidRDefault="0088163B" w:rsidP="0088163B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</w:rPr>
        <w:t xml:space="preserve">Additional </w:t>
      </w:r>
      <w:r w:rsidR="003B4753">
        <w:rPr>
          <w:rFonts w:ascii="Arial" w:hAnsi="Arial" w:cs="Arial"/>
          <w:b/>
          <w:bCs/>
          <w:color w:val="000000" w:themeColor="text1"/>
        </w:rPr>
        <w:t>Table</w:t>
      </w:r>
      <w:r>
        <w:rPr>
          <w:rFonts w:ascii="Arial" w:hAnsi="Arial" w:cs="Arial"/>
          <w:b/>
          <w:bCs/>
          <w:color w:val="000000" w:themeColor="text1"/>
        </w:rPr>
        <w:t xml:space="preserve"> 4. </w:t>
      </w:r>
      <w:r w:rsidRPr="009E42E9">
        <w:rPr>
          <w:rFonts w:ascii="Arial" w:hAnsi="Arial" w:cs="Arial"/>
          <w:b/>
          <w:bCs/>
          <w:color w:val="000000" w:themeColor="text1"/>
        </w:rPr>
        <w:t>Demographics and Potential Associations to Presence of an Actionable Incidental Finding on a LDCT</w:t>
      </w:r>
    </w:p>
    <w:tbl>
      <w:tblPr>
        <w:tblStyle w:val="TableGrid"/>
        <w:tblW w:w="1134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495"/>
        <w:gridCol w:w="1535"/>
        <w:gridCol w:w="2655"/>
        <w:gridCol w:w="2655"/>
      </w:tblGrid>
      <w:tr w:rsidR="0088163B" w:rsidRPr="0013734E" w14:paraId="78460935" w14:textId="77777777" w:rsidTr="0046711E">
        <w:tc>
          <w:tcPr>
            <w:tcW w:w="4495" w:type="dxa"/>
          </w:tcPr>
          <w:p w14:paraId="67946B37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0" w:name="_Hlk202796203"/>
          </w:p>
        </w:tc>
        <w:tc>
          <w:tcPr>
            <w:tcW w:w="1535" w:type="dxa"/>
          </w:tcPr>
          <w:p w14:paraId="43E21816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10" w:type="dxa"/>
            <w:gridSpan w:val="2"/>
          </w:tcPr>
          <w:p w14:paraId="53C2EE8A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dds Ratio (95% Confidence Interval)</w:t>
            </w:r>
          </w:p>
        </w:tc>
      </w:tr>
      <w:tr w:rsidR="0088163B" w:rsidRPr="0013734E" w14:paraId="4588BCBB" w14:textId="77777777" w:rsidTr="0046711E">
        <w:tc>
          <w:tcPr>
            <w:tcW w:w="4495" w:type="dxa"/>
          </w:tcPr>
          <w:p w14:paraId="31DC37BB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5" w:type="dxa"/>
          </w:tcPr>
          <w:p w14:paraId="6852D5FA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bservations Available</w:t>
            </w:r>
          </w:p>
        </w:tc>
        <w:tc>
          <w:tcPr>
            <w:tcW w:w="2655" w:type="dxa"/>
          </w:tcPr>
          <w:p w14:paraId="4CE7B7E1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nivariable Model</w:t>
            </w:r>
          </w:p>
        </w:tc>
        <w:tc>
          <w:tcPr>
            <w:tcW w:w="2655" w:type="dxa"/>
          </w:tcPr>
          <w:p w14:paraId="70860754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ultivariable </w:t>
            </w:r>
            <w:proofErr w:type="gramStart"/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l</w:t>
            </w: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gramEnd"/>
          </w:p>
          <w:p w14:paraId="60D4247D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N = 442)</w:t>
            </w:r>
          </w:p>
        </w:tc>
      </w:tr>
      <w:tr w:rsidR="0088163B" w:rsidRPr="0013734E" w14:paraId="59593BB2" w14:textId="77777777" w:rsidTr="0046711E">
        <w:tc>
          <w:tcPr>
            <w:tcW w:w="11340" w:type="dxa"/>
            <w:gridSpan w:val="4"/>
          </w:tcPr>
          <w:p w14:paraId="29BD2C4C" w14:textId="77777777" w:rsidR="0088163B" w:rsidRPr="0013734E" w:rsidRDefault="0088163B" w:rsidP="0046711E">
            <w:pPr>
              <w:spacing w:line="259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tinuous Variables – Presented per 10-Unit Increase</w:t>
            </w:r>
          </w:p>
        </w:tc>
      </w:tr>
      <w:tr w:rsidR="0088163B" w:rsidRPr="0013734E" w14:paraId="564C6FA9" w14:textId="77777777" w:rsidTr="0046711E">
        <w:tc>
          <w:tcPr>
            <w:tcW w:w="4495" w:type="dxa"/>
          </w:tcPr>
          <w:p w14:paraId="4F53FE92" w14:textId="77777777" w:rsidR="0088163B" w:rsidRPr="0013734E" w:rsidRDefault="0088163B" w:rsidP="0046711E">
            <w:pPr>
              <w:tabs>
                <w:tab w:val="left" w:pos="1710"/>
              </w:tabs>
              <w:spacing w:line="259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ge</w:t>
            </w:r>
            <w:r w:rsidRPr="0013734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535" w:type="dxa"/>
          </w:tcPr>
          <w:p w14:paraId="6459F7E3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444</w:t>
            </w:r>
          </w:p>
        </w:tc>
        <w:tc>
          <w:tcPr>
            <w:tcW w:w="2655" w:type="dxa"/>
          </w:tcPr>
          <w:p w14:paraId="6A8798ED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1.21 (0.690, 2.11)</w:t>
            </w:r>
          </w:p>
        </w:tc>
        <w:tc>
          <w:tcPr>
            <w:tcW w:w="2655" w:type="dxa"/>
          </w:tcPr>
          <w:p w14:paraId="6F02B7A7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77 (1.03, 3.05)</w:t>
            </w:r>
          </w:p>
        </w:tc>
      </w:tr>
      <w:tr w:rsidR="0088163B" w:rsidRPr="0013734E" w14:paraId="1D107231" w14:textId="77777777" w:rsidTr="0046711E">
        <w:tc>
          <w:tcPr>
            <w:tcW w:w="4495" w:type="dxa"/>
          </w:tcPr>
          <w:p w14:paraId="4D64991C" w14:textId="77777777" w:rsidR="0088163B" w:rsidRPr="0013734E" w:rsidRDefault="0088163B" w:rsidP="0046711E">
            <w:pPr>
              <w:spacing w:line="259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ack Years at Initial Consult</w:t>
            </w:r>
          </w:p>
        </w:tc>
        <w:tc>
          <w:tcPr>
            <w:tcW w:w="1535" w:type="dxa"/>
          </w:tcPr>
          <w:p w14:paraId="2752A489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411</w:t>
            </w:r>
          </w:p>
        </w:tc>
        <w:tc>
          <w:tcPr>
            <w:tcW w:w="2655" w:type="dxa"/>
          </w:tcPr>
          <w:p w14:paraId="287EDBAF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1 (1.00, 1.23)</w:t>
            </w:r>
          </w:p>
        </w:tc>
        <w:tc>
          <w:tcPr>
            <w:tcW w:w="2655" w:type="dxa"/>
          </w:tcPr>
          <w:p w14:paraId="25BEA018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1.11 (0.907, 1.35)</w:t>
            </w:r>
          </w:p>
        </w:tc>
      </w:tr>
      <w:tr w:rsidR="0088163B" w:rsidRPr="0013734E" w14:paraId="30F5BFCF" w14:textId="77777777" w:rsidTr="0046711E">
        <w:tc>
          <w:tcPr>
            <w:tcW w:w="4495" w:type="dxa"/>
          </w:tcPr>
          <w:p w14:paraId="1AF9817E" w14:textId="77777777" w:rsidR="0088163B" w:rsidRPr="0013734E" w:rsidRDefault="0088163B" w:rsidP="0046711E">
            <w:pPr>
              <w:spacing w:line="259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ategorical Variables</w:t>
            </w:r>
          </w:p>
        </w:tc>
        <w:tc>
          <w:tcPr>
            <w:tcW w:w="1535" w:type="dxa"/>
          </w:tcPr>
          <w:p w14:paraId="70E98162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5" w:type="dxa"/>
          </w:tcPr>
          <w:p w14:paraId="491578CC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5" w:type="dxa"/>
          </w:tcPr>
          <w:p w14:paraId="57C80F09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8163B" w:rsidRPr="0013734E" w14:paraId="1ACEF1D7" w14:textId="77777777" w:rsidTr="0046711E">
        <w:tc>
          <w:tcPr>
            <w:tcW w:w="4495" w:type="dxa"/>
          </w:tcPr>
          <w:p w14:paraId="5ECC457C" w14:textId="77777777" w:rsidR="0088163B" w:rsidRPr="0013734E" w:rsidRDefault="0088163B" w:rsidP="0046711E">
            <w:pPr>
              <w:spacing w:line="259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535" w:type="dxa"/>
          </w:tcPr>
          <w:p w14:paraId="5D92855B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444</w:t>
            </w:r>
          </w:p>
        </w:tc>
        <w:tc>
          <w:tcPr>
            <w:tcW w:w="2655" w:type="dxa"/>
          </w:tcPr>
          <w:p w14:paraId="5912CFB2" w14:textId="77777777" w:rsidR="0088163B" w:rsidRPr="0013734E" w:rsidRDefault="0088163B" w:rsidP="0046711E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5" w:type="dxa"/>
          </w:tcPr>
          <w:p w14:paraId="41B6BF1F" w14:textId="77777777" w:rsidR="0088163B" w:rsidRPr="0013734E" w:rsidRDefault="0088163B" w:rsidP="0046711E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8163B" w:rsidRPr="0013734E" w14:paraId="487D416D" w14:textId="77777777" w:rsidTr="0046711E">
        <w:tc>
          <w:tcPr>
            <w:tcW w:w="4495" w:type="dxa"/>
          </w:tcPr>
          <w:p w14:paraId="102075F6" w14:textId="77777777" w:rsidR="0088163B" w:rsidRPr="0013734E" w:rsidRDefault="0088163B" w:rsidP="0046711E">
            <w:pPr>
              <w:spacing w:line="259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Female v. Male</w:t>
            </w:r>
          </w:p>
        </w:tc>
        <w:tc>
          <w:tcPr>
            <w:tcW w:w="1535" w:type="dxa"/>
          </w:tcPr>
          <w:p w14:paraId="485A2254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5" w:type="dxa"/>
          </w:tcPr>
          <w:p w14:paraId="44E3C0B0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1.13 (0.254, 5.01)</w:t>
            </w:r>
          </w:p>
        </w:tc>
        <w:tc>
          <w:tcPr>
            <w:tcW w:w="2655" w:type="dxa"/>
          </w:tcPr>
          <w:p w14:paraId="70640769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2.71 (0.815, 8.99)</w:t>
            </w:r>
          </w:p>
        </w:tc>
      </w:tr>
      <w:tr w:rsidR="0088163B" w:rsidRPr="0013734E" w14:paraId="39ABB8CB" w14:textId="77777777" w:rsidTr="0046711E">
        <w:tc>
          <w:tcPr>
            <w:tcW w:w="4495" w:type="dxa"/>
          </w:tcPr>
          <w:p w14:paraId="0843DD39" w14:textId="77777777" w:rsidR="0088163B" w:rsidRPr="0013734E" w:rsidRDefault="0088163B" w:rsidP="0046711E">
            <w:pPr>
              <w:spacing w:line="259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MI</w:t>
            </w: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5" w:type="dxa"/>
          </w:tcPr>
          <w:p w14:paraId="2E8A9964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441</w:t>
            </w:r>
          </w:p>
        </w:tc>
        <w:tc>
          <w:tcPr>
            <w:tcW w:w="2655" w:type="dxa"/>
          </w:tcPr>
          <w:p w14:paraId="162B6853" w14:textId="77777777" w:rsidR="0088163B" w:rsidRPr="0013734E" w:rsidRDefault="0088163B" w:rsidP="0046711E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5" w:type="dxa"/>
          </w:tcPr>
          <w:p w14:paraId="1A4DE736" w14:textId="77777777" w:rsidR="0088163B" w:rsidRPr="0013734E" w:rsidRDefault="0088163B" w:rsidP="0046711E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8163B" w:rsidRPr="0013734E" w14:paraId="65BE91DA" w14:textId="77777777" w:rsidTr="0046711E">
        <w:tc>
          <w:tcPr>
            <w:tcW w:w="4495" w:type="dxa"/>
          </w:tcPr>
          <w:p w14:paraId="0BDD03BD" w14:textId="77777777" w:rsidR="0088163B" w:rsidRPr="0013734E" w:rsidRDefault="0088163B" w:rsidP="0046711E">
            <w:pPr>
              <w:spacing w:line="259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verweight v. Underweight or Normal Weight</w:t>
            </w:r>
          </w:p>
        </w:tc>
        <w:tc>
          <w:tcPr>
            <w:tcW w:w="1535" w:type="dxa"/>
          </w:tcPr>
          <w:p w14:paraId="38E521C8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5" w:type="dxa"/>
          </w:tcPr>
          <w:p w14:paraId="494DD15E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339 (0.131, 0.880)</w:t>
            </w:r>
          </w:p>
        </w:tc>
        <w:tc>
          <w:tcPr>
            <w:tcW w:w="2655" w:type="dxa"/>
          </w:tcPr>
          <w:p w14:paraId="4965E993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410 (0.181, 0.930)</w:t>
            </w:r>
          </w:p>
        </w:tc>
      </w:tr>
      <w:tr w:rsidR="0088163B" w:rsidRPr="0013734E" w14:paraId="4B6246E7" w14:textId="77777777" w:rsidTr="0046711E">
        <w:tc>
          <w:tcPr>
            <w:tcW w:w="4495" w:type="dxa"/>
          </w:tcPr>
          <w:p w14:paraId="5AEE5626" w14:textId="77777777" w:rsidR="0088163B" w:rsidRPr="0013734E" w:rsidRDefault="0088163B" w:rsidP="0046711E">
            <w:pPr>
              <w:spacing w:line="259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bese v. Underweight or Normal Weight</w:t>
            </w:r>
          </w:p>
        </w:tc>
        <w:tc>
          <w:tcPr>
            <w:tcW w:w="1535" w:type="dxa"/>
          </w:tcPr>
          <w:p w14:paraId="046BD69C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5" w:type="dxa"/>
          </w:tcPr>
          <w:p w14:paraId="3814DA3E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0.567 (0.249, 1.29)</w:t>
            </w:r>
          </w:p>
        </w:tc>
        <w:tc>
          <w:tcPr>
            <w:tcW w:w="2655" w:type="dxa"/>
          </w:tcPr>
          <w:p w14:paraId="13053F83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0.698 (0.327, 1.49)</w:t>
            </w:r>
          </w:p>
        </w:tc>
      </w:tr>
      <w:tr w:rsidR="0088163B" w:rsidRPr="0013734E" w14:paraId="3421D7F6" w14:textId="77777777" w:rsidTr="0046711E">
        <w:tc>
          <w:tcPr>
            <w:tcW w:w="4495" w:type="dxa"/>
          </w:tcPr>
          <w:p w14:paraId="1446DC3E" w14:textId="77777777" w:rsidR="0088163B" w:rsidRPr="0013734E" w:rsidRDefault="0088163B" w:rsidP="0046711E">
            <w:pPr>
              <w:spacing w:line="259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urrent Smoker</w:t>
            </w:r>
          </w:p>
        </w:tc>
        <w:tc>
          <w:tcPr>
            <w:tcW w:w="1535" w:type="dxa"/>
          </w:tcPr>
          <w:p w14:paraId="7D7C0592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444</w:t>
            </w:r>
          </w:p>
        </w:tc>
        <w:tc>
          <w:tcPr>
            <w:tcW w:w="2655" w:type="dxa"/>
          </w:tcPr>
          <w:p w14:paraId="19EEA415" w14:textId="77777777" w:rsidR="0088163B" w:rsidRPr="0013734E" w:rsidRDefault="0088163B" w:rsidP="0046711E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5" w:type="dxa"/>
          </w:tcPr>
          <w:p w14:paraId="73197EC9" w14:textId="77777777" w:rsidR="0088163B" w:rsidRPr="0013734E" w:rsidRDefault="0088163B" w:rsidP="0046711E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8163B" w:rsidRPr="0013734E" w14:paraId="495E7312" w14:textId="77777777" w:rsidTr="0046711E">
        <w:tc>
          <w:tcPr>
            <w:tcW w:w="4495" w:type="dxa"/>
          </w:tcPr>
          <w:p w14:paraId="1166C46C" w14:textId="77777777" w:rsidR="0088163B" w:rsidRPr="0013734E" w:rsidRDefault="0088163B" w:rsidP="0046711E">
            <w:pPr>
              <w:spacing w:line="259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Yes v. No</w:t>
            </w:r>
          </w:p>
        </w:tc>
        <w:tc>
          <w:tcPr>
            <w:tcW w:w="1535" w:type="dxa"/>
          </w:tcPr>
          <w:p w14:paraId="2E8A24B9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5" w:type="dxa"/>
          </w:tcPr>
          <w:p w14:paraId="04AF9D9C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0.666 (0.322, 1.37)</w:t>
            </w:r>
          </w:p>
        </w:tc>
        <w:tc>
          <w:tcPr>
            <w:tcW w:w="2655" w:type="dxa"/>
          </w:tcPr>
          <w:p w14:paraId="603E1953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0.902 (0.468, 1.74)</w:t>
            </w:r>
          </w:p>
        </w:tc>
      </w:tr>
      <w:tr w:rsidR="0088163B" w:rsidRPr="0013734E" w14:paraId="712E7914" w14:textId="77777777" w:rsidTr="0046711E">
        <w:tc>
          <w:tcPr>
            <w:tcW w:w="4495" w:type="dxa"/>
          </w:tcPr>
          <w:p w14:paraId="47716549" w14:textId="77777777" w:rsidR="0088163B" w:rsidRPr="0013734E" w:rsidRDefault="0088163B" w:rsidP="0046711E">
            <w:pPr>
              <w:spacing w:line="259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ce</w:t>
            </w: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5" w:type="dxa"/>
          </w:tcPr>
          <w:p w14:paraId="64478300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431</w:t>
            </w:r>
          </w:p>
        </w:tc>
        <w:tc>
          <w:tcPr>
            <w:tcW w:w="2655" w:type="dxa"/>
          </w:tcPr>
          <w:p w14:paraId="26797CE8" w14:textId="77777777" w:rsidR="0088163B" w:rsidRPr="0013734E" w:rsidRDefault="0088163B" w:rsidP="0046711E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5" w:type="dxa"/>
          </w:tcPr>
          <w:p w14:paraId="1DB984F5" w14:textId="77777777" w:rsidR="0088163B" w:rsidRPr="0013734E" w:rsidRDefault="0088163B" w:rsidP="0046711E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8163B" w:rsidRPr="0013734E" w14:paraId="0E60D8F1" w14:textId="77777777" w:rsidTr="0046711E">
        <w:tc>
          <w:tcPr>
            <w:tcW w:w="4495" w:type="dxa"/>
          </w:tcPr>
          <w:p w14:paraId="1EE7D872" w14:textId="77777777" w:rsidR="0088163B" w:rsidRPr="0013734E" w:rsidRDefault="0088163B" w:rsidP="0046711E">
            <w:pPr>
              <w:spacing w:line="259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on-White v. White</w:t>
            </w:r>
          </w:p>
        </w:tc>
        <w:tc>
          <w:tcPr>
            <w:tcW w:w="1535" w:type="dxa"/>
          </w:tcPr>
          <w:p w14:paraId="3F6761B5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5" w:type="dxa"/>
          </w:tcPr>
          <w:p w14:paraId="7C1C43DA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0.442 (0.103, 1.91)</w:t>
            </w:r>
          </w:p>
        </w:tc>
        <w:tc>
          <w:tcPr>
            <w:tcW w:w="2655" w:type="dxa"/>
          </w:tcPr>
          <w:p w14:paraId="63640000" w14:textId="77777777" w:rsidR="0088163B" w:rsidRPr="0013734E" w:rsidRDefault="0088163B" w:rsidP="0046711E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0.333 (0.077, 1.45)</w:t>
            </w:r>
          </w:p>
        </w:tc>
      </w:tr>
      <w:tr w:rsidR="0088163B" w:rsidRPr="0013734E" w14:paraId="0F56622C" w14:textId="77777777" w:rsidTr="0046711E">
        <w:tc>
          <w:tcPr>
            <w:tcW w:w="11340" w:type="dxa"/>
            <w:gridSpan w:val="4"/>
          </w:tcPr>
          <w:p w14:paraId="346F6055" w14:textId="77777777" w:rsidR="0088163B" w:rsidRPr="0013734E" w:rsidRDefault="0088163B" w:rsidP="0046711E">
            <w:pPr>
              <w:spacing w:line="259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13734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</w:rPr>
              <w:t>Statistical</w:t>
            </w:r>
            <w:proofErr w:type="gramEnd"/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ignificance at level </w:t>
            </w:r>
            <w:r w:rsidRPr="0013734E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</w:rPr>
              <w:t>= 0.05 represented by bolded font</w:t>
            </w:r>
          </w:p>
          <w:p w14:paraId="2FCF5AFF" w14:textId="77777777" w:rsidR="0088163B" w:rsidRPr="0013734E" w:rsidRDefault="0088163B" w:rsidP="0046711E">
            <w:pPr>
              <w:spacing w:line="259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</w:rPr>
              <w:t>Multivariable model adjusting for all variables in the table including Age, BMI, Pack Years Smoked at Earliest LCS Consult, Sex, Current Smoking Status, and Race</w:t>
            </w:r>
          </w:p>
          <w:p w14:paraId="40E2B25E" w14:textId="77777777" w:rsidR="0088163B" w:rsidRPr="0013734E" w:rsidRDefault="0088163B" w:rsidP="0046711E">
            <w:pPr>
              <w:spacing w:line="259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</w:rPr>
              <w:t>Numeric BMI is categorized based on CDC recommendations for adults: Underweight or Normal Weight (less than 25.0), Overweight (25 to less than 30), and Obese (30 or greater). 8 patients were considered underweight (BMI &lt; 18.5)</w:t>
            </w:r>
          </w:p>
          <w:p w14:paraId="53E18FCC" w14:textId="77777777" w:rsidR="0088163B" w:rsidRPr="0013734E" w:rsidRDefault="0088163B" w:rsidP="0046711E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d</w:t>
            </w:r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</w:rPr>
              <w:t>‘</w:t>
            </w:r>
            <w:proofErr w:type="gramEnd"/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on-White’ race </w:t>
            </w:r>
            <w:proofErr w:type="gramStart"/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</w:rPr>
              <w:t>includes:</w:t>
            </w:r>
            <w:proofErr w:type="gramEnd"/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frican American or Black (n=48), American Indian or Alaska Native (n=5), Asian (n=2), and Native Hawaiian or Pacific Islander (n=1)</w:t>
            </w:r>
          </w:p>
        </w:tc>
      </w:tr>
      <w:bookmarkEnd w:id="0"/>
    </w:tbl>
    <w:p w14:paraId="0000FC64" w14:textId="77777777" w:rsidR="0088163B" w:rsidRPr="0013734E" w:rsidRDefault="0088163B" w:rsidP="0088163B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5B9CDA0" w14:textId="77777777" w:rsidR="00E048C7" w:rsidRDefault="00E048C7"/>
    <w:sectPr w:rsidR="00E048C7" w:rsidSect="008816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141"/>
    <w:rsid w:val="00110141"/>
    <w:rsid w:val="001C27D0"/>
    <w:rsid w:val="0024374D"/>
    <w:rsid w:val="00267AA4"/>
    <w:rsid w:val="002C51D2"/>
    <w:rsid w:val="003B4753"/>
    <w:rsid w:val="0059464E"/>
    <w:rsid w:val="0065569F"/>
    <w:rsid w:val="007512A0"/>
    <w:rsid w:val="0088163B"/>
    <w:rsid w:val="00910BA5"/>
    <w:rsid w:val="00A75593"/>
    <w:rsid w:val="00B16B66"/>
    <w:rsid w:val="00B636A1"/>
    <w:rsid w:val="00BD0381"/>
    <w:rsid w:val="00BD175F"/>
    <w:rsid w:val="00CF767F"/>
    <w:rsid w:val="00D11932"/>
    <w:rsid w:val="00E048C7"/>
    <w:rsid w:val="00E54CE7"/>
    <w:rsid w:val="00FE7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ABFD2"/>
  <w15:chartTrackingRefBased/>
  <w15:docId w15:val="{2FDFA6DC-7F84-48DC-9326-9D9488788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63B"/>
  </w:style>
  <w:style w:type="paragraph" w:styleId="Heading1">
    <w:name w:val="heading 1"/>
    <w:basedOn w:val="Normal"/>
    <w:next w:val="Normal"/>
    <w:link w:val="Heading1Char"/>
    <w:uiPriority w:val="9"/>
    <w:qFormat/>
    <w:rsid w:val="001101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1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1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1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1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1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1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1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1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1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1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1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1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1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1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1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1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1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01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01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1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01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01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01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01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01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1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1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01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163B"/>
    <w:pPr>
      <w:spacing w:after="0" w:line="240" w:lineRule="auto"/>
    </w:pPr>
    <w:rPr>
      <w:rFonts w:ascii="Calibri" w:eastAsia="Calibri" w:hAnsi="Calibri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ucci, Renee L.</dc:creator>
  <cp:keywords/>
  <dc:description/>
  <cp:lastModifiedBy>Colucci, Renee L.</cp:lastModifiedBy>
  <cp:revision>3</cp:revision>
  <dcterms:created xsi:type="dcterms:W3CDTF">2025-09-12T17:37:00Z</dcterms:created>
  <dcterms:modified xsi:type="dcterms:W3CDTF">2025-09-12T17:49:00Z</dcterms:modified>
</cp:coreProperties>
</file>